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38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1200"/>
        <w:gridCol w:w="1494"/>
      </w:tblGrid>
      <w:tr>
        <w:trPr>
          <w:trHeight w:val="450" w:hRule="atLeast"/>
        </w:trPr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ime-interval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Duration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umber of sites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000-100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080-10170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170-102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264-10361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361-104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461-10565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4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565-106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673-10785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785-109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901-11023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023-111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149-11280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280-114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416-11559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3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559-117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708-11864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6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864-120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026-12197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70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197-123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7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376-12563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7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563-127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760-12967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7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967-131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185-13415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0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415-136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4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659-13916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57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916-14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188-14477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89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477-147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784-15111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27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111-154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4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460-15833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73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833-162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6234-16663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30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6663-17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7126-17626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00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7626-18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4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168-18756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89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756-193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4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9398-20100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02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100-208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872-21725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52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1725-226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2670-23725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55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725-249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8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4908-26244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36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6244-277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7765-29509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744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9509-315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1529-33895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65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3895-366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8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6699-40070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372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0070-441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12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4194-49341</w:t>
            </w:r>
          </w:p>
        </w:tc>
        <w:tc>
          <w:tcPr>
            <w:tcW w:w="12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147</w:t>
            </w:r>
          </w:p>
        </w:tc>
        <w:tc>
          <w:tcPr>
            <w:tcW w:w="149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9341-559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4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</w:tbl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7:32:00Z</dcterms:created>
  <dc:creator>Pocha</dc:creator>
  <dc:description/>
  <cp:keywords/>
  <dc:language>en-US</dc:language>
  <cp:lastModifiedBy>ChapO</cp:lastModifiedBy>
  <dcterms:modified xsi:type="dcterms:W3CDTF">2015-03-25T07:44:00Z</dcterms:modified>
  <cp:revision>7</cp:revision>
  <dc:subject/>
  <dc:title/>
</cp:coreProperties>
</file>